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 Component clusters in different DNA Binding Proteins.</w:t>
      </w:r>
    </w:p>
    <w:p>
      <w:pPr>
        <w:pStyle w:val="Normal"/>
        <w:rPr/>
      </w:pPr>
      <w:r>
        <w:rPr/>
      </w:r>
    </w:p>
    <w:tbl>
      <w:tblPr>
        <w:tblW w:w="1238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1300"/>
        <w:gridCol w:w="861"/>
        <w:gridCol w:w="8562"/>
      </w:tblGrid>
      <w:tr>
        <w:trPr>
          <w:tblHeader w:val="true"/>
          <w:trHeight w:val="105" w:hRule="atLeast"/>
        </w:trPr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omponent Cluster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PDBs</w:t>
            </w:r>
          </w:p>
        </w:tc>
        <w:tc>
          <w:tcPr>
            <w:tcW w:w="8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b/>
                <w:b/>
                <w:sz w:val="20"/>
                <w:szCs w:val="20"/>
              </w:rPr>
            </w:pPr>
            <w:r>
              <w:rPr>
                <w:rFonts w:cs="Courier New" w:ascii="Courier New" w:hAnsi="Courier New"/>
                <w:b/>
                <w:sz w:val="20"/>
                <w:szCs w:val="20"/>
              </w:rPr>
              <w:t>Clusters*</w:t>
            </w:r>
          </w:p>
        </w:tc>
      </w:tr>
      <w:tr>
        <w:trPr>
          <w:trHeight w:val="5446" w:hRule="exact"/>
          <w:cantSplit w:val="true"/>
        </w:trPr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(b) Beta Sheet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-p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9bB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dw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d3u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tgh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vo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ytfA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1184LYS B1188ARG C1410T C1411T D1431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B1256TYR B1265LYS B1268GLN B1283ARG B1286TYR C1402G C1403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B1277VAL B1278THR B1281THR B1285ARG D1441T D1442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C121T C122A A303SER A305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D115C D116C A248ARG A249SER A252SER A280VAL A284THR</w:t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F7T F8A A209SER A211LYS</w:t>
            </w:r>
          </w:p>
        </w:tc>
      </w:tr>
      <w:tr>
        <w:trPr>
          <w:trHeight w:val="6600" w:hRule="exact"/>
          <w:cantSplit w:val="true"/>
        </w:trPr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-S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9bB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dw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d3u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tgh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vo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ytfA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1)  D107T D108T D109T B167ASN B210THR B212LEU B222THR B223GLY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2)  C14A C15G B214PHE B216SER B218LYS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3)  C11A C12A B257ASN B313THR B314GLY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4)  C10T B294ARG B301VAL B303LEU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5)  D111T D112A B305PHE B309LYS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1)  C108T C109T A163ASN A218THR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2)  B11A B12G A210PHE A214LYS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3)  B8A B9A A253ASN A309THR A310GLY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4)  C111T C112A C113G A285PRO A301PHE A305LYS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5)  B7T A288ILE A290ARG A297VAL A299LEU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1)  A13ASN A68THR A69GLY D1435T D1436T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2)  A44PRO A60PHE C1416T C1417A C1418C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3)  A104ASN A160GLY C1413A C1414A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4)  A135PRO A151PHE A155LYS B1245LYS D1438A D1439A D1440C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1)  C117T C118A C119T A163ASN A197ILE A206THR A208LEU A218THR A219GLY A221LYS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2)  B103T B104A A283LEU A284PHE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3)  C121T C122A C123C A285PRO A301PHE A305LYS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4)  B105T B106A A288ILE A297VAL A299LEU A309THR A310GLY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1)  B27ASN B70THR B82THR B85LYS D109T D110T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2)  B61ILE B63ARG B72LEU D108T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3)  C10A C11G B74PHE B78LYS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4)  C7A C8A B117ASN B173THR B174GLY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5)  C6T B152ILE B154ARG B161VAL B163LEU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6)  D112T D113A B165PHE B169LYS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1)  F3T F4T F5T A69ASN A112THR A114LEU A124THR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2)  E15A E16C A116PHE A120LYS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3)  E12A E13A A159ASN A215THR A216GLY </w:t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F7T F8A F9T A191PRO A207PHE A211LYS</w:t>
            </w:r>
          </w:p>
        </w:tc>
      </w:tr>
      <w:tr>
        <w:trPr>
          <w:trHeight w:val="5446" w:hRule="exact"/>
          <w:cantSplit w:val="true"/>
        </w:trPr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-B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9bB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dw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d3u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tgh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vo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ytfA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C11A C12A B169VAL B257ASN B313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8A B9A A165VAL A253ASN A309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B6A C112A A284PHE A285PRO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13ASN A106VAL D1435T D1436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15VAL A104ASN C1413A C1414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A43PHE A44PRO C1417A D1433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C118A C119T A163ASN A255VAL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B110A C115T C116A C117T A193PHE A208LEU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B108A B109T A210PHE A216VAL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B106A B107T A253ASN A309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5)  B103T B104A C122A A284PHE A285PRO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27ASN D109T D110T B119VAL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C6T C7A C8A B29VAL B117ASN B173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C10A C11G B57PHE B74PHE D107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C4T C5A D113A B148PHE B149PRO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12A E13A A71VAL A159ASN A215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F1G F2T E16C A99PHE</w:t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F8A E9T E10A A190PHE A191PRO</w:t>
            </w:r>
          </w:p>
        </w:tc>
      </w:tr>
      <w:tr>
        <w:trPr>
          <w:trHeight w:val="5446" w:hRule="exact"/>
          <w:cantSplit w:val="true"/>
        </w:trPr>
        <w:tc>
          <w:tcPr>
            <w:tcW w:w="1661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(b) Beta Hairpin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-p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azp-</w:t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dt-</w:t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f4-</w:t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bnz-</w:t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cma-</w:t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ecr-</w:t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ihf-</w:t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1xbr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3T A4MET E4A B10PHE A32SER A33VAL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10PHE F14C F15T F16C B23ARG B32SER B33VAL B34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F3T C4MET F4G C32SER C33VAL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D4MET C10PHE E14T E15T E16C D23ARG D32SER D33VAL D34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D12G A40ARG A52THR A53ASN A54SE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C4G B40ARG B52THR B53ASN B54SE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91ALA A93ARG A157ARG C334T C335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129THR A139ARG A156TYR B321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A174ASN A285VAL A287HIS B314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A178ILE A180ASN A229LYS B317C B318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4THR A5LYS B46ARG E46C E47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C-32A C-31G C-30C E36C A55ARG A57LYS A78VAL A80THR A82ARG A88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67ARG A196TYR A205LYS D517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99ARG A101LYS C502A C503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B64LYS B148ASN B149LYS D505T D506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B67ARG B196TYR B205LYS C517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5)  B68ARG B145LYS B209ASN C515G C516T</w:t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)  B99ARG B101LYS D502A D503T</w:t>
            </w:r>
          </w:p>
        </w:tc>
      </w:tr>
      <w:tr>
        <w:trPr>
          <w:trHeight w:val="5446" w:hRule="exact"/>
          <w:cantSplit w:val="true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-S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zp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bd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bf4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bnz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ma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ecr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ihf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xbr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7LYS A8TYR A9LYS A44ALA C113T C114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24TRP A26VAL B103G B104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2A E3T A4MET A32SE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F2A F3T C4MET C32SE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D4MET E13C E14T D32SE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8TYR A9LYS A45ALA C113A C114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22LYS A24TRP A26VAL B103G B104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8TYR A9LYS A29MET A45ALA A47SER C77A C78T C79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22LYS A24TRP B69A B70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89LYS A235LYS B322T C333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C-43A C-42C A4THR B44GLU E45G B46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E35T E36C E37A E38A A60ARG A64ASN A71ILE A73ILE A76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67ARG A68ARG A209ASN A210PRO A211PHE C512T D515G D516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196TYR A206ILE A215PHE D517G D518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A213LYS A214ALA C510C C511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B67ARG B68ARG B209ASN B210PRO B211PHE D512T C515G C516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5)  B206ILE B215PHE C517G C518T</w:t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)  B213LYS B214ALA D510C D511C</w:t>
            </w:r>
          </w:p>
        </w:tc>
      </w:tr>
      <w:tr>
        <w:trPr>
          <w:trHeight w:val="105" w:hRule="atLeast"/>
          <w:cantSplit w:val="true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-B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zp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bd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bf4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bnz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ma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ecr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ihf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xbr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24TRP A26VAL B102C B103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3T A4MET E4A B13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E6T E7A A9GLN B9GLN A11ASN B11ASN A13ARG F15T F16C F17T F18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F3T C4MET F4G D13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F6T F7A C9GLN D9GLN C11ASN D11ASN C13ARG E15T E16C E17T E18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24TRP A26VAL B102C B103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24TRP A26VAL A29MET B68A B69A C78T C79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241ARG A250GLN A288ARG B312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C-38T E37A E38A A65PRO A66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C-43A E44T E45G B46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C-29A C-28A D29T B59ARG B62ARG B63ASN B64PRO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67ARG B215PHE C516T C517G</w:t>
            </w:r>
          </w:p>
        </w:tc>
      </w:tr>
      <w:tr>
        <w:trPr>
          <w:trHeight w:val="18302" w:hRule="exact"/>
          <w:cantSplit w:val="true"/>
        </w:trPr>
        <w:tc>
          <w:tcPr>
            <w:tcW w:w="1661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(c) Helix Turn Helix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P-p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akh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ap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au7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b72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d3u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fj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fok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gd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hcr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hdd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ign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lli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mnm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pdn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rpe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tc3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vo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yrn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cro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hdd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orc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cro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pax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C15T C16A A119ILE A122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C37T C38A B136PHE B175GLN B179TRP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C3C C4A B156TYR B177LYS B184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15T A16A C136PHE C175GL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2C A3A D156TYR D184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20ARG A26THR A27GLN A48CYS A52ASN C459T C460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42PHE A43SER A46THR A59ASN A62LYS D483T D484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A146ARG A153ARG C451C C452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B17LYS B20ARG B26THR B27GLN B48CYS B52ASN D487T D488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5)  B42PHE B56SER B59ASN C454A C455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)  B103LYS B106THR C464A C465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25C E26C A227TYR A252GLN A25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D9A B240PHE B279GLN B282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E29T E30C B260TYR B266LYS B288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B1184LYS B1188ARG C1410T C1411T D1431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B1256TYR B1265LYS B1268GLN B1283ARG B1286TYR C1402G C1403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B1277VAL B1278THR B1281THR B1285ARG D1441T D1442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7C E8T E9G A25TYR A53ARG A57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B3ARG E6T A31ARG A46GL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D8A D9G B25TYR B53ARG B57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112ARG A298THR A299ASN C935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218ASN A422ARG C938C C939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F26T F27C A145LYS A146ILE A148ARG A171ALA A174THR A177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D26T D27C B145LYS B146ILE B148ARG B170ILE B174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8T A142ARG A178ARG A179TY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C25TYR B27G B28T C53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D30G D31G A383THR A444SER A445ILE A448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C7A C8C A399THR A401ASN A591ASN A593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C12C C13A A449PHE A544ARG A548PHE A575LYS A578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D3T D4A A19LYS A22TYR A33GLN A52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E14G E15T A42MET A50LEU A61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E3T E4A E5T B19LYS B22TYR B26LYS B33GLN B52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D14G D15T B42MET B61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E2A A29LYS A30THR A33HI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35THR A39ARG B46LYS F46A F47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E13G E14G B35THR B39ARG A46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F36T B37SER B40LYS B70TYR C134HI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5)  E21T E22A C130PRO C135ARG C136PHE C175GL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)  F28C F29G C156TYR C184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7)  E7C E8T D132ARG D134HI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8)  F50A F51A D136PHE D175GLN D179TRP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C6ASN C7GLN B26T B27G B28A C46SE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sv-SE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sv-SE"/>
              </w:rPr>
              <w:t>2)  C23ARG B24C B25G C49CYS C52LYS C56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sv-SE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sv-SE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sv-SE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sv-SE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L16ASN L17GLN A23A A24A A25A L36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B13C L42PRO L43ARG L44PHE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A33C A34A R39THR R40LYS R44PHE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5G A6G A7G A8G C224SER C225LEU C226HIS C230ARG C240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B109A B110G C234ARG C235SER C238CYS C249TY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D115C D116C A248ARG A249SER A252SER A280VAL A284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C14T C15T C16A A100LYS A115ARG A122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C37T C38A B136PHE B175GLN B179TRP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C3C C4A B156TYR B184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2A B3T L10ARG L16THR L17GL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15T A16T L27LYS L30SE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A14C L39THR L42PRO L44PHE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A4T A5A R10ARG R16THR R17GLN R32GL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25TYR A53ARG D327G D328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S6A S7T A25VAL A26TY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R3T U3T R4A U4A A15GLY A16GLN A31ASN A35HI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S15T T15T S16G T16G A25VAL A26TY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S13G T13G S14G T14G A38ARG A56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6ASN A7GLN A12PHE A46SER C2018T C2019G C2020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18LEU A23ARG A49CYS A52LYS A56ARG C2016C C2017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A35ARG A36PRO A37CYS B1006T B1007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A75VAL A76ALA A116SER A119SER A122ARG B1020T B1021G</w:t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5)  A95PHE A96ALA A97TRP A121ASN A125ARG C2003C C2004T C2005G</w:t>
            </w:r>
          </w:p>
        </w:tc>
      </w:tr>
      <w:tr>
        <w:trPr>
          <w:trHeight w:val="15171" w:hRule="exact"/>
          <w:cantSplit w:val="true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P-S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akh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ap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au7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b72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d3u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fj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fok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gd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hcr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hdd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ign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lli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mnm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pdn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rpe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tc3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vo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yrn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cro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hdd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orc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cro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Normal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pax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C8A C9A C38A C39C B132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C11A C12A C36T B13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27GLN A103LYS A105ARG C457T C458A C459T D491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B27GLN B105ARG C463C D486A D487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D11T D12G A207ARG A208THR A210PHE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D8G E37A B237ARG B239ASN B240PHE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13ASN A68THR A69GLY D1435T D1436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44PRO A60PHE C1416T C1417A C1418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A104ASN A160GLY C1413A C1414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A135PRO A151PHE A155LYS B1245LYS D1438A D1439A D1440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2ARG D5A D6T E13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F1T D4A A5ARG A8PHE E14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B2ARG B3ARG E5A E6T D12T D13A B44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E3T E4A B5ARG B8PHE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5)  C2ARG C3ARG F5A F6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)  D1A F3T F4A C5ARG C6THR C8PHE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95GLN A102ILE A106SER A110PHE B904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C13A C14A F25A F26T A142ARG A144ARG A145LYS A146ILE A174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E13A E14A D25A D26T B142ARG B144ARG B145LYS B146ILE B174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B8T C27A A140ARG A143ALA A175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B15A C19T A177TYR A185ILE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B12A B13A B14G A187LYS A188ARG A189ME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C5A C6C D37C A360LYS A363PHE A399THR A402SE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C13A C14C D29T A384THR A445ILE A446LYS A449PHE A537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6C E7C E8T E9A A16LYS A17GLU A19ARG D131TYR D132ARG D134HI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E12A F45T A46LYS B46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E20T F36T F37T C135ARG</w:t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13G A14A C69GLY C70GLY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12T B13C A32A A33C L39THR R39THR L43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108T B109A C202PRO C204GLY C238C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12T A13A B110G C203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27ASN B70THR B82THR B85LYS D109T D110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B61ILE B63ARG B72LEU D108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C10A C11G B74PHE B78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C7A C8A B117ASN B173THR B174GLY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5)  C6T B152ILE B154ARG B161VAL B163LEU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)  D112T D113A B165PHE B169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C8A C9A C38A C39C B132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C11T C12T C36T B135ARG</w:t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B11A A14C L30SER L43ARG L44PHE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12T B12G R39THR R43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5ARG A8PHE C211T C212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S15T T15T S16G T16G A26TY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17PRO A66ARG A68ILE C2015G C2016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69GLY A70GLY B1017G B1018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A71SER A74ARG A75VAL B1019G B1020T</w:t>
            </w:r>
          </w:p>
          <w:p>
            <w:pPr>
              <w:pStyle w:val="Normal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</w:r>
          </w:p>
        </w:tc>
      </w:tr>
      <w:tr>
        <w:trPr>
          <w:trHeight w:val="105" w:hRule="atLeast"/>
          <w:cantSplit w:val="true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P-B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akh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ap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au7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b72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d3u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fj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fok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gd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hcr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hdd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ign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lli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mnm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pdn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rpe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tc3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vol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yrn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cro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hdd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orc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cro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pax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26T B27G B28T C18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44GLN A48CYS C459T C460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49ARG B154GLN D481C D482A D483T D484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A105ARG A151ASN C458A D490A D491C D492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B49ARG A154GLN C453C C454A C455T C456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D11T D12G D13A A207ARG A253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D7T D8G E36T B237ARG B290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13ASN A106VAL D1435T D1436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15VAL A104ASN C1413A C1414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A43PHE A44PRO C1417A D1433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2ARG D2A D3T D4A A5ARG D5A E14T A51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B2ARG E2G E3T E4A B5ARG E5A D12T D14C B51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C2ARG F2G F3T F4A C5ARG F5A C51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12GLN A222SER C936A C937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13ASN A225LYS B904G B905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A79ARG A105TRP B906T B907G C934T C935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A95GLN A217ASN A228ARG B901T B902C B903G C939C C940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C16T E21A E22A A130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C5T C6G C7T A172ARG A176TY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E5T E6G E7T B172ARG B176TY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B10A B11T C23C A174SER A190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D28G D29T D30G D31G D32G A385HIS A404ARG A408ARG A589PRO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C7A C8C A401ASN A591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D22T D23G D24G A542ARG A546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4LYS E13A E14G A55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B4LYS D13G D14G B55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8T E9A A19ARG A38LYS F47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E14G E15G B34VAL F37T B38LYS F38T3)  E20T F35A F36T B37SER C13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E21T E22A E23C F33A C132ARG C178ASN C182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5)  F30T F31G F32T C18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6)  E1G E2A E3T D18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24A A25A L28GLN L32GLU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B3T B4A R28GLN R32GLU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10C A12T A13A A15A B107A B108T B109A B110G B111G C202PRO C203ARG C237HI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6G A7G A8G C226HIS C236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27ASN D109T D110T B119VAL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C6T C7A C8A B29VAL B117ASN B173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C10A C11G B57PHE B74PHE D107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C4T C5A D113A B148PHE B149PRO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C24T C25G C26A A120ASN A124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C8A C37T C38A B132ARG B182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C5T C6G C7T B185ARG</w:t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3T B4A B5C A16T L28GLN L29GLN L32GL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4T A5A R28GLN R32GL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A6C B15T B16G B17T R29GL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S15T T15T S16G T16G A26TYR A28SE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R3T U3T R4A U4A A27GL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S13G T13G S14G T14G A32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</w:tc>
      </w:tr>
      <w:tr>
        <w:trPr>
          <w:trHeight w:val="4128" w:hRule="exact"/>
          <w:cantSplit w:val="true"/>
        </w:trPr>
        <w:tc>
          <w:tcPr>
            <w:tcW w:w="1661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(d) Zipper Type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P-p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02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0a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n2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n4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hlo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ysa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1)  N424TYR N426THR N520LYS N522ARG N523ASN B5017T B5018T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2)  N538LYS N572ARG N665ARG B5015T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1)  C4A C5C A12ARG B41SER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2)  D6C D7C B12ARG B15ARG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1)  B11C B12G A33ARG A36ARG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2)  D9C D10A A35ARG C60ARG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3)  B9C B10A C35ARG A60ARG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4)  D11C D12G C33ARG C36ARG </w:t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1)  A211ARG B240LYS C308T C309C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2)  B210ARG B211ARG A239SER A240LYS D329C D330C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23ARG A26ARG C107C C108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sv-SE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sv-SE"/>
              </w:rPr>
              <w:t>2)  B23ARG B26ARG D120C D121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sv-SE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sv-SE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sv-SE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sv-SE"/>
              </w:rPr>
              <w:t xml:space="preserve"> </w:t>
            </w:r>
          </w:p>
        </w:tc>
      </w:tr>
      <w:tr>
        <w:trPr>
          <w:trHeight w:val="2150" w:hRule="exact"/>
          <w:cantSplit w:val="true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sv-SE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sv-SE"/>
              </w:rPr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P-S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02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0a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n2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n4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hlo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ysa-</w:t>
            </w:r>
          </w:p>
        </w:tc>
        <w:tc>
          <w:tcPr>
            <w:tcW w:w="856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1)  N537ARG N538LYS N572ARG N665ARG A4011T A4012G B5014A B5015T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1)  C4A A12ARG B39ALA B41SER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105" w:hRule="atLeast"/>
          <w:cantSplit w:val="true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P-B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02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0a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n2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n4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hlo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ysa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1)  N421ARG N430ARG N571GLN A4003G A4004G A4005A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2)  N424TYR N427GLU B5017T B5018T B5019C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 xml:space="preserve">3)  F147ASN A4015T A4016C B5005A B5006T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1)  C5C C6A A9GLU D12T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2)  B2ARG B5HIS C9T C10G C11G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1)  D9C B13T A28HIS A29ASN A32GLU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2)  B9C D13T C28HIS C29ASN C32GLU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1)  A208GLU A211ARG C308T C309C D334T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1)  A18HIS A19ASN A22GLU A25ARG C109T C110G D118C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2)  B19ASN B22GLU B25ARG C105C D122T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 xml:space="preserve">1)  A11T A12C B28A C235ASN </w:t>
            </w:r>
          </w:p>
        </w:tc>
      </w:tr>
      <w:tr>
        <w:trPr>
          <w:trHeight w:val="9237" w:hRule="exact"/>
          <w:cantSplit w:val="true"/>
        </w:trPr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(e) Other Alpha Helices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  <w:lang w:val="pt-BR"/>
              </w:rPr>
            </w:pPr>
            <w:r>
              <w:rPr>
                <w:rFonts w:cs="Courier New" w:ascii="Courier New" w:hAnsi="Courier New"/>
                <w:sz w:val="20"/>
                <w:szCs w:val="20"/>
                <w:lang w:val="pt-BR"/>
              </w:rPr>
              <w:t>P-p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aoi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b3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ck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mnm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qrv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skn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41TYR A46VAL A47ALA J229A J230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42ARG A43PRO A45THR I68G I144G I145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B32PRO B36ARG I60C A63ARG A64LYS J238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A65LEU A66PRO A69ARG J237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5)  C29ARG I30A C32ARG D36ILE J268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)  C75LYS C76THR J278C J279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7)  E42ARG E43PRO E45THR J215C J290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8)  F32PRO F36ARG E63ARG E64LYS I91T J207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9)  F79LYS F80THR I100G I101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0)  G75LYS G76THR I132C I133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1)  H83ARG H84SER H85THR J186G J187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C112G C113C C114T A467LYS A472GLY A518TYR A521ARG A522ARG A536LEU B554LEU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D202G A516SER A519ASN A590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D212G D213C D214T B467LYS B518TYR B521ARG B522ARG B536LEU A554LEU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C102G B516SER B519ASN B590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2A A29LYS A30THR A33HI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35THR A39ARG B46LYS F46A F47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E13G E14G B35THR B39ARG A46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F36T B37SER B40LYS B70TYR C134HI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5)  E21T E22A C130PRO C135ARG C136PHE C175GL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)  F28C F29G C156TYR C184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7)  E7C E8T D132ARG D134HI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8)  F50A F51A D136PHE D175GLN D179TRP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9T A10C P460LYS P507ARG P508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B3G B4G B5G P482LEU P503ARG P506ARG P510LYS</w:t>
            </w:r>
          </w:p>
        </w:tc>
      </w:tr>
      <w:tr>
        <w:trPr>
          <w:trHeight w:val="9237" w:hRule="exact"/>
          <w:cantSplit w:val="true"/>
        </w:trPr>
        <w:tc>
          <w:tcPr>
            <w:tcW w:w="1661" w:type="dxa"/>
            <w:vMerge w:val="restart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-S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oi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b3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k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mnm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qrv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sv-SE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sv-SE"/>
              </w:rPr>
              <w:t>1skn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40ARG A46VAL J229A J230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41TYR A49ARG I143T J152T J153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A43PRO I67A I68G J228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B32PRO I60C A63ARG A65LEU A66PRO J237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sv-SE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sv-SE"/>
              </w:rPr>
              <w:t>5)  I50C B79LYS A83ARG J246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sv-SE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sv-SE"/>
              </w:rPr>
              <w:t>6)  I39G C42ARG D84SER J257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7)  I5A I6T I7A E39HIS E41TYR E49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8)  E40ARG E46VAL I82A I83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9)  E43PRO I81G J214G J215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0)  F30THR F32PRO E63ARG E65LEU E66PRO I90T J207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1)  E83ARG I99A J196C J197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2)  G42ARG H84SER I111A I112T J185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3)  G76THR G77ARG I131G J165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D206G D207C D208A A462GLY A463GLY A464TRP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C112G D210A A469ARG A518TYR B538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C110A D212G B469ARG B518TYR A538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C106G C107C C108A B462GLY B463GLY B464TRP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6C E7C E8T E9A A16LYS A17GLU A19ARG D131TYR D132ARG D134HI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E12A F45T A46LYS B46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E20T F36T F37T C13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7ARG C9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C5T C6A A12TYR A40GLY A43TRP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</w:tc>
      </w:tr>
      <w:tr>
        <w:trPr>
          <w:trHeight w:val="5446" w:hRule="exact"/>
          <w:cantSplit w:val="true"/>
        </w:trPr>
        <w:tc>
          <w:tcPr>
            <w:tcW w:w="1661" w:type="dxa"/>
            <w:vMerge w:val="continue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-B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oi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b3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k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mnm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qrv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skn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37PHE B108G B109G C208C C209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8T E9A A19ARG A38LYS F47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E14G E15G B34VAL F37T B38LYS F38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E20T F35A F36T B37SER C13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E21T E22A E23C F33A C132ARG C178ASN C182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5)  F30T F31G F32T C18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6)  E1G E2A E3T D18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C3G C4A C5T C6A A12TYR A13MET D16A A33THR A36AL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7T A10C P507ARG P511ASN</w:t>
            </w:r>
          </w:p>
        </w:tc>
      </w:tr>
      <w:tr>
        <w:trPr>
          <w:trHeight w:val="9237" w:hRule="exact"/>
          <w:cantSplit w:val="true"/>
        </w:trPr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(f) Zinc Coordinating Group</w:t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-p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1g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6y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ay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i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d66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glu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la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tsr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ubd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zaa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zme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gli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nll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7G A116PHE A125HIS A128ILE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124PHE A127ARG A154GLN D630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150ARG A151ASN A157ARG D631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B124PHE B127ARG B154GLN D622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B150ARG B151ASN B157ARG D623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7G A114ARG A116PHE A125HI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244TYR A301VAL A303ARG B408A B409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255PHE A258ARG A285GLN C423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A281ARG A282ASN A288ARG C424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20LYS A23LYS E35C E36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D13C D14C B44THR B46ARG A51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B9GLN B10ALA B15ARG D15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C3T A463PHE A474TYR A493PRO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C4G A489ARG A490LYS A496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D3T B459SER B489ARG B496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D10A D11T A463PHE A472HIS A473ASN A493PRO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D12G A489ARG A490LYS A496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C12G B489ARG B490LYS B496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E13G B239ASN B241SER B275C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30A B31T C343HIS C346VAL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15C B16C C31SER C43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D64A D65A A151PHE A160HIS A163ARG A183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D58C D59C A209LYS A220HIS A224THR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D56G D57A A229LYS A242TYR</w:t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158PHE A161ARG A188GLN D532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A184ARG A185ASN A191ARG D533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3)  B315TYR B328ARG B376LEU C514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4)  B326PHE B329ARG B358GLN D522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5)  B332GLN B381ARG B385ARG C515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6)  B354ARG B355ASN B361ARG D523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</w:tr>
      <w:tr>
        <w:trPr>
          <w:trHeight w:val="5446" w:hRule="exact"/>
          <w:cantSplit w:val="true"/>
        </w:trPr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-S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1g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6y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ay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i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d66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glu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la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tsr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ubd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zaa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zme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gli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nll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113TYR A171VAL A173PHE C605A D638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2)  B113TYR A151ASN B171VAL B173PHE C613A D630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A309GLY A311ARG B409G B410G C428T C429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A313ARG A316SER C431T C432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D-9C D-8A A452TYR A511LYS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D4C D5A B451HIS B452TYR B510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12T F14T B241SER B248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B332GLN B381ARG B384LYS C514G</w:t>
            </w:r>
          </w:p>
        </w:tc>
      </w:tr>
      <w:tr>
        <w:trPr>
          <w:trHeight w:val="5446" w:hRule="exact"/>
          <w:cantSplit w:val="true"/>
        </w:trPr>
        <w:tc>
          <w:tcPr>
            <w:tcW w:w="16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</w:tc>
        <w:tc>
          <w:tcPr>
            <w:tcW w:w="13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-B</w:t>
            </w:r>
          </w:p>
        </w:tc>
        <w:tc>
          <w:tcPr>
            <w:tcW w:w="86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aoi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b3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ckt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mnm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qrv-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skn-</w:t>
            </w:r>
          </w:p>
        </w:tc>
        <w:tc>
          <w:tcPr>
            <w:tcW w:w="856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A37PHE B108G B109G C208C C209C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E8T E9A A19ARG A38LYS F47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2)  E14G E15G B34VAL F37T B38LYS F38T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3)  E20T F35A F36T B37SER C13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4)  E21T E22A E23C F33A C132ARG C178ASN C182ASN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5)  F30T F31G F32T C18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6)  E1G E2A E3T D185ARG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  <w:t>1)  C3G C4A C5T C6A A12TYR A13MET D16A A33THR A36ALA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  <w:lang w:val="pt-BR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  <w:lang w:val="pt-BR"/>
              </w:rPr>
            </w:r>
          </w:p>
          <w:p>
            <w:pPr>
              <w:pStyle w:val="TableContents"/>
              <w:rPr>
                <w:rFonts w:ascii="Courier;Courier New" w:hAnsi="Courier;Courier New" w:eastAsia="Courier;Courier New" w:cs="Courier;Courier New"/>
                <w:sz w:val="20"/>
                <w:szCs w:val="20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sz w:val="20"/>
                <w:szCs w:val="20"/>
                <w:lang w:val="pt-BR"/>
              </w:rPr>
              <w:t xml:space="preserve"> </w:t>
            </w:r>
          </w:p>
          <w:p>
            <w:pPr>
              <w:pStyle w:val="TableContents"/>
              <w:rPr>
                <w:rFonts w:ascii="Courier;Courier New" w:hAnsi="Courier;Courier New" w:cs="Courier;Courier New"/>
                <w:sz w:val="20"/>
                <w:szCs w:val="20"/>
              </w:rPr>
            </w:pPr>
            <w:r>
              <w:rPr>
                <w:rFonts w:cs="Courier;Courier New" w:ascii="Courier;Courier New" w:hAnsi="Courier;Courier New"/>
                <w:sz w:val="20"/>
                <w:szCs w:val="20"/>
              </w:rPr>
              <w:t>1)  B7T A10C P507ARG P511ASN</w:t>
            </w:r>
          </w:p>
        </w:tc>
      </w:tr>
    </w:tbl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rPr/>
      </w:pPr>
      <w:r>
        <w:rPr/>
        <w:t>*the nodes in the clusters are given as &lt;chain id&gt;&lt;residue id&gt;&lt;residue name&gt;</w:t>
      </w:r>
    </w:p>
    <w:p>
      <w:pPr>
        <w:pStyle w:val="Normal"/>
        <w:rPr/>
      </w:pPr>
      <w:r>
        <w:rPr/>
        <w:t xml:space="preserve">(MEC </w:t>
      </w:r>
      <w:r>
        <w:rPr>
          <w:vertAlign w:val="subscript"/>
        </w:rPr>
        <w:t>(P-p)</w:t>
      </w:r>
      <w:r>
        <w:rPr/>
        <w:t xml:space="preserve"> = 7%, MEC </w:t>
      </w:r>
      <w:r>
        <w:rPr>
          <w:vertAlign w:val="subscript"/>
        </w:rPr>
        <w:t>(P-S)</w:t>
      </w:r>
      <w:r>
        <w:rPr/>
        <w:t xml:space="preserve"> = 8%, MEC </w:t>
      </w:r>
      <w:r>
        <w:rPr>
          <w:vertAlign w:val="subscript"/>
        </w:rPr>
        <w:t xml:space="preserve">(P-B) </w:t>
      </w:r>
      <w:r>
        <w:rPr/>
        <w:t>= 4%)</w:t>
      </w:r>
    </w:p>
    <w:p>
      <w:pPr>
        <w:pStyle w:val="Normal"/>
        <w:rPr/>
      </w:pPr>
      <w:r>
        <w:rPr/>
        <w:t>(Enzymes and Others not reported)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jaVu Serif">
    <w:altName w:val="Times New Roman"/>
    <w:charset w:val="00"/>
    <w:family w:val="roman"/>
    <w:pitch w:val="default"/>
  </w:font>
  <w:font w:name="Courier New">
    <w:charset w:val="00"/>
    <w:family w:val="moder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ascii="DejaVu Serif;Times New Roman" w:hAnsi="DejaVu Serif;Times New Roman" w:eastAsia="DejaVu Sans;Arial" w:cs="DejaVu Serif;Times New Roma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3T04:21:00Z</dcterms:created>
  <dc:creator>vijay</dc:creator>
  <dc:description/>
  <dc:language>en-US</dc:language>
  <cp:lastModifiedBy>vijay</cp:lastModifiedBy>
  <dcterms:modified xsi:type="dcterms:W3CDTF">2008-06-16T05:35:00Z</dcterms:modified>
  <cp:revision>9</cp:revision>
  <dc:subject/>
  <dc:title>Table S2 Component clusters in different DNA Binding Proteins</dc:title>
</cp:coreProperties>
</file>